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AF2" w:rsidRPr="00B961C9" w:rsidRDefault="00CF7FBC" w:rsidP="00763AF2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ary Figure </w:t>
      </w:r>
      <w:bookmarkStart w:id="0" w:name="_GoBack"/>
      <w:bookmarkEnd w:id="0"/>
      <w:r w:rsidR="00763AF2" w:rsidRPr="00B961C9">
        <w:rPr>
          <w:rFonts w:cstheme="minorHAnsi"/>
          <w:b/>
          <w:lang w:val="en-US"/>
        </w:rPr>
        <w:t>3A:</w:t>
      </w:r>
      <w:r w:rsidR="00763AF2" w:rsidRPr="00B961C9">
        <w:rPr>
          <w:rFonts w:cstheme="minorHAnsi"/>
          <w:lang w:val="en-US"/>
        </w:rPr>
        <w:t xml:space="preserve"> Multiple regression analyses for physical health (A) and mental health (B) after one year by diagnosis.</w:t>
      </w:r>
    </w:p>
    <w:p w:rsidR="00763AF2" w:rsidRPr="00B961C9" w:rsidRDefault="00763AF2" w:rsidP="00763AF2">
      <w:pPr>
        <w:rPr>
          <w:lang w:val="en-US"/>
        </w:rPr>
      </w:pPr>
    </w:p>
    <w:p w:rsidR="00763AF2" w:rsidRPr="00B961C9" w:rsidRDefault="00763AF2" w:rsidP="00763AF2">
      <w:pPr>
        <w:rPr>
          <w:b/>
          <w:lang w:val="en-US"/>
        </w:rPr>
      </w:pPr>
      <w:r w:rsidRPr="00B961C9">
        <w:rPr>
          <w:b/>
          <w:lang w:val="en-US"/>
        </w:rPr>
        <w:t>A</w:t>
      </w:r>
    </w:p>
    <w:tbl>
      <w:tblPr>
        <w:tblStyle w:val="Tabellrutnt"/>
        <w:tblW w:w="14884" w:type="dxa"/>
        <w:tblInd w:w="-572" w:type="dxa"/>
        <w:tblLook w:val="04A0" w:firstRow="1" w:lastRow="0" w:firstColumn="1" w:lastColumn="0" w:noHBand="0" w:noVBand="1"/>
      </w:tblPr>
      <w:tblGrid>
        <w:gridCol w:w="3544"/>
        <w:gridCol w:w="2625"/>
        <w:gridCol w:w="2799"/>
        <w:gridCol w:w="2799"/>
        <w:gridCol w:w="3117"/>
      </w:tblGrid>
      <w:tr w:rsidR="00B961C9" w:rsidRPr="00B961C9" w:rsidTr="00E414F7">
        <w:tc>
          <w:tcPr>
            <w:tcW w:w="3544" w:type="dxa"/>
            <w:tcBorders>
              <w:bottom w:val="single" w:sz="18" w:space="0" w:color="C00000"/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left w:val="single" w:sz="18" w:space="0" w:color="C00000"/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proofErr w:type="spellStart"/>
            <w:r w:rsidRPr="00B961C9">
              <w:rPr>
                <w:b/>
              </w:rPr>
              <w:t>Physical</w:t>
            </w:r>
            <w:proofErr w:type="spellEnd"/>
            <w:r w:rsidRPr="00B961C9">
              <w:rPr>
                <w:b/>
              </w:rPr>
              <w:t xml:space="preserve"> </w:t>
            </w:r>
            <w:proofErr w:type="spellStart"/>
            <w:r w:rsidRPr="00B961C9">
              <w:rPr>
                <w:b/>
              </w:rPr>
              <w:t>Functioning</w:t>
            </w:r>
            <w:proofErr w:type="spellEnd"/>
          </w:p>
          <w:p w:rsidR="00763AF2" w:rsidRPr="00B961C9" w:rsidRDefault="00763AF2" w:rsidP="00E414F7">
            <w:pPr>
              <w:jc w:val="center"/>
              <w:rPr>
                <w:b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r w:rsidRPr="00B961C9">
              <w:rPr>
                <w:rFonts w:cstheme="minorHAnsi"/>
                <w:b/>
              </w:rPr>
              <w:t>B (</w:t>
            </w:r>
            <w:proofErr w:type="gramStart"/>
            <w:r w:rsidRPr="00B961C9">
              <w:rPr>
                <w:rFonts w:cstheme="minorHAnsi"/>
                <w:b/>
              </w:rPr>
              <w:t>95%</w:t>
            </w:r>
            <w:proofErr w:type="gramEnd"/>
            <w:r w:rsidRPr="00B961C9">
              <w:rPr>
                <w:rFonts w:cstheme="minorHAnsi"/>
                <w:b/>
              </w:rPr>
              <w:t xml:space="preserve"> CI)</w:t>
            </w:r>
          </w:p>
          <w:p w:rsidR="00763AF2" w:rsidRPr="00B961C9" w:rsidRDefault="00763AF2" w:rsidP="00E414F7">
            <w:pPr>
              <w:rPr>
                <w:b/>
              </w:rPr>
            </w:pPr>
          </w:p>
        </w:tc>
        <w:tc>
          <w:tcPr>
            <w:tcW w:w="2799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Role Functioning/Physical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rFonts w:cstheme="minorHAnsi"/>
                <w:b/>
                <w:lang w:val="en-US"/>
              </w:rPr>
              <w:t>B (95%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99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Bodily Pain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rFonts w:cstheme="minorHAnsi"/>
                <w:b/>
                <w:lang w:val="en-US"/>
              </w:rPr>
              <w:t>B (95%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117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General Health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r w:rsidRPr="00B961C9">
              <w:rPr>
                <w:rFonts w:cstheme="minorHAnsi"/>
                <w:b/>
              </w:rPr>
              <w:t>B (</w:t>
            </w:r>
            <w:proofErr w:type="gramStart"/>
            <w:r w:rsidRPr="00B961C9">
              <w:rPr>
                <w:rFonts w:cstheme="minorHAnsi"/>
                <w:b/>
              </w:rPr>
              <w:t>95%</w:t>
            </w:r>
            <w:proofErr w:type="gramEnd"/>
            <w:r w:rsidRPr="00B961C9">
              <w:rPr>
                <w:rFonts w:cstheme="minorHAnsi"/>
                <w:b/>
              </w:rPr>
              <w:t xml:space="preserve">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</w:tr>
      <w:tr w:rsidR="00B961C9" w:rsidRPr="00B961C9" w:rsidTr="00E414F7">
        <w:tc>
          <w:tcPr>
            <w:tcW w:w="3544" w:type="dxa"/>
            <w:tcBorders>
              <w:top w:val="single" w:sz="18" w:space="0" w:color="C00000"/>
              <w:bottom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</w:rPr>
            </w:pPr>
            <w:r w:rsidRPr="00B961C9">
              <w:rPr>
                <w:b/>
              </w:rPr>
              <w:t>Age</w:t>
            </w:r>
          </w:p>
        </w:tc>
        <w:tc>
          <w:tcPr>
            <w:tcW w:w="2625" w:type="dxa"/>
            <w:tcBorders>
              <w:top w:val="single" w:sz="18" w:space="0" w:color="C00000"/>
              <w:left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Pr>
              <w:rPr>
                <w:b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3.7 (-0.6—0.4)</w:t>
            </w:r>
          </w:p>
        </w:tc>
        <w:tc>
          <w:tcPr>
            <w:tcW w:w="2799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roofErr w:type="gramStart"/>
            <w:r w:rsidRPr="00B961C9">
              <w:t>-</w:t>
            </w:r>
            <w:proofErr w:type="gramEnd"/>
            <w:r w:rsidRPr="00B961C9">
              <w:t>0.1 (-0.4-0.2)</w:t>
            </w:r>
          </w:p>
        </w:tc>
        <w:tc>
          <w:tcPr>
            <w:tcW w:w="2799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r w:rsidRPr="00B961C9">
              <w:t>0.0 (-0.3-0.3)</w:t>
            </w:r>
          </w:p>
        </w:tc>
        <w:tc>
          <w:tcPr>
            <w:tcW w:w="3117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roofErr w:type="gramStart"/>
            <w:r w:rsidRPr="00B961C9">
              <w:t>-</w:t>
            </w:r>
            <w:proofErr w:type="gramEnd"/>
            <w:r w:rsidRPr="00B961C9">
              <w:t>0.1 (0.7—30.3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bottom w:val="single" w:sz="2" w:space="0" w:color="auto"/>
              <w:right w:val="single" w:sz="18" w:space="0" w:color="C00000"/>
            </w:tcBorders>
            <w:shd w:val="clear" w:color="auto" w:fill="auto"/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  <w:rPr>
                <w:b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1.0 (-1.5—0.6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6 (-1.2—0.0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5 (-1.1-0.0)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3 (-0.7-0.8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bottom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1 (-0.7-0.4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rPr>
                <w:lang w:val="en-US"/>
              </w:rPr>
              <w:t>-0.1 (-1.2-0.8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2 (-0.9-1.3)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2 (-0.4-0.9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3 (-1.1-0.5)</w:t>
            </w:r>
          </w:p>
        </w:tc>
        <w:tc>
          <w:tcPr>
            <w:tcW w:w="2799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1.1 (-2.6-0.4)</w:t>
            </w:r>
          </w:p>
        </w:tc>
        <w:tc>
          <w:tcPr>
            <w:tcW w:w="2799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5 (-1.7 -0.8)</w:t>
            </w:r>
          </w:p>
        </w:tc>
        <w:tc>
          <w:tcPr>
            <w:tcW w:w="3117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4 (-1.6-0.7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</w:rPr>
            </w:pPr>
            <w:r w:rsidRPr="00B961C9">
              <w:rPr>
                <w:b/>
              </w:rPr>
              <w:t>BMI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2 (-1.8—0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1 (-1.9—0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7 (-1.4—0.0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8 (-1.4—0.3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4 (-2.1—0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4 (-2.3—0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0.9 (-1.8—0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 xml:space="preserve">-0.7 (-1.5-0.5) 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6 (-2.1-0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4 (-2.9-2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0 (-37.6-9.0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1.9-1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5 (-3.3-0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0 (-6.2-0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2 (-3.9-1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3 (-3.6-1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History of psychiatric illness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7.5 (-16.3-1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3.9 (-26.5—1-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7.2 (-28.6—5.9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6.2 (-25.9—6.4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8.7 (-21.7-4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1.9 (-28.8-5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9.2 (-4.1-0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8.9 (-33.2—4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5.5 (-18.6-7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lang w:val="en-US"/>
              </w:rPr>
              <w:t>-13.8 (-36.2-8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4.3 (-37.6-9.0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6.1 (-31.7—0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bCs/>
                <w:lang w:val="en-US"/>
              </w:rPr>
            </w:pPr>
            <w:r w:rsidRPr="00B961C9">
              <w:rPr>
                <w:b/>
                <w:bCs/>
                <w:lang w:val="en-US"/>
              </w:rPr>
              <w:t>-78.8 (-132.2—25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70.4 (-166.4-25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7.9 (-138.7-22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2.7 (-109.7-38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 xml:space="preserve">Lower education (non-university)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2.5 (-3.6-8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8 (-11.3-5-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5 (-7.3-8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3 (-8.1-5.3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2 (-6.3 -10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4 (-10.5-11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10.5-9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4 (-10.9-7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12.1-11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9.1 (-29.0-10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9 (-23.6 -17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8 (-19.7-8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4 (-21-2-19-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9.0 (-54.6-16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5 (-29.5-3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2 (-23.1-29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Smoking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3.9 (-4.7-12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5 (-15.4-8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4 (-11.4-10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6 (-13.2-5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8.1 (-4.18-20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6 (-20.4-2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8 (-10.5-18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9 (-17.6-9.7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3.5 (-31.9-4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4 (-23.3-16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0.9 (-53.6-11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9.4 (-41.4-2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4 (-18.0-22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7 (-42.3-30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4 (-31.2-3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3 (-26.7-27.4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Number of comorbidities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4 (-3.9-1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7 (-6.3-0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7 (-6.1-0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6 (-5.4-0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3.7-2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1 (-7.1-0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1 (-5.8-1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9 (-6.3-0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lastRenderedPageBreak/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9.8 (-23.6 -4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4 (-23.3—16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9.5 (-30.2-11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9.6 (-23.6-4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7 (-12.7-3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-4 )-10.9-17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8 (-15.9-8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2 (-12.8-8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 xml:space="preserve">FIGO stage </w:t>
            </w:r>
            <w:r w:rsidRPr="00B961C9">
              <w:rPr>
                <w:rFonts w:cstheme="minorHAnsi"/>
                <w:b/>
                <w:lang w:val="en-US"/>
              </w:rPr>
              <w:t>≥</w:t>
            </w:r>
            <w:r w:rsidRPr="00B961C9">
              <w:rPr>
                <w:b/>
                <w:lang w:val="en-US"/>
              </w:rPr>
              <w:t xml:space="preserve"> II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4.9 (-2.5-12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2.4 (-7.9-12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4.1 (-5.4-13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3.0 (-5.1-11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4.1 (-6.1-14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-0 (-9.7-15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4 (-9.3-14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5 (-8.6-13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8.6 (-2.9-40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5.4 (0.7-70.0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0.3 (-5.7-66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29.1 (4.8-53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6 (-23.5-24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7.3 (-50.7-36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1 (-33.4-39.6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7.6 (-24.4-39.7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Number of treatment modalities &gt;1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9.2 (-16.5—2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2.3 (-22.4--2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5.8 (-15.1-3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4 (-11.4-4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16.0-1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8.9 (-20.4-2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6 (-13.0-7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2 (-8.7-11.0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9.3 (-33.2—5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lang w:val="en-US"/>
              </w:rPr>
              <w:t>-22.3 (-46.2-1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7.2 (-42.1-7.6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0.9 (-27.6-5.7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5.6 (-94.6-3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8 (-136.2-40-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8.9 (-123.2-25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3.6 (-128.7-1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Living alone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6 (-3.9-2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8 (-5.4-3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2 (-3.9-4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0 (-3.5-3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7 (-3.6-5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1 (-5.7-5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3 (-4.8-5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1 (-3.7-5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7.5-6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7 (-7.9-15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4.8 (-7.4-17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8.3-8.0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0 (-13.8-1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7.5 (-21.7-6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4 (-18.4-5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8 (-17.3-3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Alcohol consumption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9 (-1.4-1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59 (-2.3-1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6 (-0.9-2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2 (-1.1-1-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1 (-1.6-1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6 (-2.7 -1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8 (-1.1-2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7 (-1.2-2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1 (-2.9-3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0 (-5.1-5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1 (-4.1-6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2 (-2.4-4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4 (-1.9-4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4 (-4.5-7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2 (-3.7-6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6 (-4.9-3.7)</w:t>
            </w:r>
          </w:p>
        </w:tc>
      </w:tr>
    </w:tbl>
    <w:p w:rsidR="00763AF2" w:rsidRPr="00B961C9" w:rsidRDefault="00763AF2" w:rsidP="00763AF2">
      <w:pPr>
        <w:rPr>
          <w:rFonts w:cstheme="minorHAnsi"/>
          <w:lang w:val="en-US"/>
        </w:rPr>
      </w:pPr>
      <w:r w:rsidRPr="00B961C9">
        <w:rPr>
          <w:rFonts w:cstheme="minorHAnsi"/>
          <w:lang w:val="en-US"/>
        </w:rPr>
        <w:t>B: Beta unstandardized coefficient, CI: Confidence Interval. Significant values (P&lt;0.05) marked as bold.</w:t>
      </w: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B961C9" w:rsidRPr="00B961C9" w:rsidRDefault="00B961C9" w:rsidP="00763AF2">
      <w:pPr>
        <w:rPr>
          <w:b/>
          <w:lang w:val="en-US"/>
        </w:rPr>
      </w:pPr>
    </w:p>
    <w:p w:rsidR="00763AF2" w:rsidRPr="00B961C9" w:rsidRDefault="00763AF2" w:rsidP="00763AF2">
      <w:pPr>
        <w:rPr>
          <w:b/>
          <w:lang w:val="en-US"/>
        </w:rPr>
      </w:pPr>
      <w:r w:rsidRPr="00B961C9">
        <w:rPr>
          <w:b/>
          <w:lang w:val="en-US"/>
        </w:rPr>
        <w:lastRenderedPageBreak/>
        <w:t>B</w:t>
      </w:r>
    </w:p>
    <w:tbl>
      <w:tblPr>
        <w:tblStyle w:val="Tabellrutnt"/>
        <w:tblW w:w="14884" w:type="dxa"/>
        <w:tblInd w:w="-572" w:type="dxa"/>
        <w:tblLook w:val="04A0" w:firstRow="1" w:lastRow="0" w:firstColumn="1" w:lastColumn="0" w:noHBand="0" w:noVBand="1"/>
      </w:tblPr>
      <w:tblGrid>
        <w:gridCol w:w="3544"/>
        <w:gridCol w:w="2625"/>
        <w:gridCol w:w="2799"/>
        <w:gridCol w:w="2799"/>
        <w:gridCol w:w="3117"/>
      </w:tblGrid>
      <w:tr w:rsidR="00B961C9" w:rsidRPr="00B961C9" w:rsidTr="00E414F7">
        <w:tc>
          <w:tcPr>
            <w:tcW w:w="3544" w:type="dxa"/>
            <w:tcBorders>
              <w:bottom w:val="single" w:sz="18" w:space="0" w:color="C00000"/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</w:p>
        </w:tc>
        <w:tc>
          <w:tcPr>
            <w:tcW w:w="2625" w:type="dxa"/>
            <w:tcBorders>
              <w:left w:val="single" w:sz="18" w:space="0" w:color="C00000"/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Vitality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r w:rsidRPr="00B961C9">
              <w:rPr>
                <w:rFonts w:cstheme="minorHAnsi"/>
                <w:b/>
              </w:rPr>
              <w:t>B (</w:t>
            </w:r>
            <w:proofErr w:type="gramStart"/>
            <w:r w:rsidRPr="00B961C9">
              <w:rPr>
                <w:rFonts w:cstheme="minorHAnsi"/>
                <w:b/>
              </w:rPr>
              <w:t>95%</w:t>
            </w:r>
            <w:proofErr w:type="gramEnd"/>
            <w:r w:rsidRPr="00B961C9">
              <w:rPr>
                <w:rFonts w:cstheme="minorHAnsi"/>
                <w:b/>
              </w:rPr>
              <w:t xml:space="preserve">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99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Social Functioning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r w:rsidRPr="00B961C9">
              <w:rPr>
                <w:rFonts w:cstheme="minorHAnsi"/>
                <w:b/>
              </w:rPr>
              <w:t>B (</w:t>
            </w:r>
            <w:proofErr w:type="gramStart"/>
            <w:r w:rsidRPr="00B961C9">
              <w:rPr>
                <w:rFonts w:cstheme="minorHAnsi"/>
                <w:b/>
              </w:rPr>
              <w:t>95%</w:t>
            </w:r>
            <w:proofErr w:type="gramEnd"/>
            <w:r w:rsidRPr="00B961C9">
              <w:rPr>
                <w:rFonts w:cstheme="minorHAnsi"/>
                <w:b/>
              </w:rPr>
              <w:t xml:space="preserve">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99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Role Functioning/Emotional</w:t>
            </w:r>
          </w:p>
          <w:p w:rsidR="00763AF2" w:rsidRPr="00B961C9" w:rsidRDefault="00763AF2" w:rsidP="00E414F7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rFonts w:cstheme="minorHAnsi"/>
                <w:b/>
                <w:lang w:val="en-US"/>
              </w:rPr>
              <w:t>B (95%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117" w:type="dxa"/>
            <w:tcBorders>
              <w:bottom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Mental Health</w:t>
            </w:r>
          </w:p>
          <w:p w:rsidR="00763AF2" w:rsidRPr="00B961C9" w:rsidRDefault="00763AF2" w:rsidP="00E414F7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63AF2" w:rsidRPr="00B961C9" w:rsidRDefault="00763AF2" w:rsidP="00E414F7">
            <w:pPr>
              <w:jc w:val="center"/>
              <w:rPr>
                <w:b/>
              </w:rPr>
            </w:pPr>
            <w:r w:rsidRPr="00B961C9">
              <w:rPr>
                <w:rFonts w:cstheme="minorHAnsi"/>
                <w:b/>
              </w:rPr>
              <w:t>B (</w:t>
            </w:r>
            <w:proofErr w:type="gramStart"/>
            <w:r w:rsidRPr="00B961C9">
              <w:rPr>
                <w:rFonts w:cstheme="minorHAnsi"/>
                <w:b/>
              </w:rPr>
              <w:t>95%</w:t>
            </w:r>
            <w:proofErr w:type="gramEnd"/>
            <w:r w:rsidRPr="00B961C9">
              <w:rPr>
                <w:rFonts w:cstheme="minorHAnsi"/>
                <w:b/>
              </w:rPr>
              <w:t xml:space="preserve"> CI)</w:t>
            </w:r>
          </w:p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</w:p>
        </w:tc>
      </w:tr>
      <w:tr w:rsidR="00B961C9" w:rsidRPr="00B961C9" w:rsidTr="00E414F7">
        <w:tc>
          <w:tcPr>
            <w:tcW w:w="3544" w:type="dxa"/>
            <w:tcBorders>
              <w:top w:val="single" w:sz="18" w:space="0" w:color="C00000"/>
              <w:bottom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</w:rPr>
            </w:pPr>
            <w:r w:rsidRPr="00B961C9">
              <w:rPr>
                <w:b/>
              </w:rPr>
              <w:t>Age</w:t>
            </w:r>
          </w:p>
        </w:tc>
        <w:tc>
          <w:tcPr>
            <w:tcW w:w="2625" w:type="dxa"/>
            <w:tcBorders>
              <w:top w:val="single" w:sz="18" w:space="0" w:color="C00000"/>
              <w:left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r w:rsidRPr="00B961C9">
              <w:t>0.2 (-0.1-0.4)</w:t>
            </w:r>
          </w:p>
        </w:tc>
        <w:tc>
          <w:tcPr>
            <w:tcW w:w="2799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Pr>
              <w:rPr>
                <w:b/>
              </w:rPr>
            </w:pPr>
            <w:r w:rsidRPr="00B961C9">
              <w:rPr>
                <w:b/>
              </w:rPr>
              <w:t>0.3 (0.1-0.6)</w:t>
            </w:r>
          </w:p>
        </w:tc>
        <w:tc>
          <w:tcPr>
            <w:tcW w:w="2799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r w:rsidRPr="00B961C9">
              <w:t>0.3 (-0.0-0.5)</w:t>
            </w:r>
          </w:p>
        </w:tc>
        <w:tc>
          <w:tcPr>
            <w:tcW w:w="3117" w:type="dxa"/>
            <w:tcBorders>
              <w:top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2 (0.1—0.0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bottom w:val="single" w:sz="2" w:space="0" w:color="auto"/>
              <w:right w:val="single" w:sz="18" w:space="0" w:color="C00000"/>
            </w:tcBorders>
            <w:shd w:val="clear" w:color="auto" w:fill="auto"/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  <w:rPr>
                <w:b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0.1(-0.5-0.4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r w:rsidRPr="00B961C9">
              <w:t>0.2 (-0.3-0.7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r w:rsidRPr="00B961C9">
              <w:t>0.0 (-0.4-0.5)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63AF2" w:rsidRPr="00B961C9" w:rsidRDefault="00763AF2" w:rsidP="00E414F7">
            <w:pPr>
              <w:jc w:val="center"/>
            </w:pPr>
            <w:r w:rsidRPr="00B961C9">
              <w:t>0.2 (-0.3-0.6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bottom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2 (-0.8-1.2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1 (-0.8</w:t>
            </w:r>
            <w:proofErr w:type="gramStart"/>
            <w:r w:rsidRPr="00B961C9">
              <w:t>—</w:t>
            </w:r>
            <w:proofErr w:type="gramEnd"/>
            <w:r w:rsidRPr="00B961C9">
              <w:t>0.8)</w:t>
            </w:r>
          </w:p>
        </w:tc>
        <w:tc>
          <w:tcPr>
            <w:tcW w:w="2799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4 (-</w:t>
            </w:r>
            <w:proofErr w:type="gramStart"/>
            <w:r w:rsidRPr="00B961C9">
              <w:t>5.1-1.3</w:t>
            </w:r>
            <w:proofErr w:type="gramEnd"/>
            <w:r w:rsidRPr="00B961C9">
              <w:t>)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r w:rsidRPr="00B961C9">
              <w:t>0.3 (-0.3-0.9)</w:t>
            </w:r>
          </w:p>
        </w:tc>
      </w:tr>
      <w:tr w:rsidR="00B961C9" w:rsidRPr="00B961C9" w:rsidTr="00E414F7">
        <w:tc>
          <w:tcPr>
            <w:tcW w:w="3544" w:type="dxa"/>
            <w:tcBorders>
              <w:top w:val="single" w:sz="2" w:space="0" w:color="auto"/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top w:val="single" w:sz="2" w:space="0" w:color="auto"/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8 (-1.9-0.2)</w:t>
            </w:r>
          </w:p>
        </w:tc>
        <w:tc>
          <w:tcPr>
            <w:tcW w:w="2799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7 (-2.1-0.6)</w:t>
            </w:r>
          </w:p>
        </w:tc>
        <w:tc>
          <w:tcPr>
            <w:tcW w:w="2799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3 (-1.4-0.8)</w:t>
            </w:r>
          </w:p>
        </w:tc>
        <w:tc>
          <w:tcPr>
            <w:tcW w:w="3117" w:type="dxa"/>
            <w:tcBorders>
              <w:top w:val="single" w:sz="2" w:space="0" w:color="auto"/>
            </w:tcBorders>
          </w:tcPr>
          <w:p w:rsidR="00763AF2" w:rsidRPr="00B961C9" w:rsidRDefault="00763AF2" w:rsidP="00E414F7">
            <w:pPr>
              <w:jc w:val="center"/>
            </w:pPr>
            <w:proofErr w:type="gramStart"/>
            <w:r w:rsidRPr="00B961C9">
              <w:t>-</w:t>
            </w:r>
            <w:proofErr w:type="gramEnd"/>
            <w:r w:rsidRPr="00B961C9">
              <w:t>0.3 (-1.1-0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</w:rPr>
            </w:pPr>
            <w:r w:rsidRPr="00B961C9">
              <w:rPr>
                <w:b/>
              </w:rPr>
              <w:t>BMI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7 (-1.4—0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9 (-1.5—2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.1 (-1.7—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6 (-1.1—0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1.4-0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1.5-0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0.9 (-1.7—0.9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5 (-1.2-0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3.2-1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3 (-3.5-0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2.7 (-4.9—0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2.3-0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2.5 (-4.8-10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6 (-5.4-0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4 (-3.7-0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9 (-2.3-0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History of psychiatric illness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15,9 (-25.9—5.7)</w:t>
            </w:r>
          </w:p>
        </w:tc>
        <w:tc>
          <w:tcPr>
            <w:tcW w:w="2799" w:type="dxa"/>
          </w:tcPr>
          <w:p w:rsidR="00763AF2" w:rsidRPr="00B961C9" w:rsidRDefault="00763AF2" w:rsidP="00E414F7">
            <w:proofErr w:type="gramStart"/>
            <w:r w:rsidRPr="00B961C9">
              <w:t>-</w:t>
            </w:r>
            <w:proofErr w:type="gramEnd"/>
            <w:r w:rsidRPr="00B961C9">
              <w:t>10.6 (-21.4-0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</w:rPr>
            </w:pPr>
            <w:proofErr w:type="gramStart"/>
            <w:r w:rsidRPr="00B961C9">
              <w:rPr>
                <w:b/>
              </w:rPr>
              <w:t>-</w:t>
            </w:r>
            <w:proofErr w:type="gramEnd"/>
            <w:r w:rsidRPr="00B961C9">
              <w:rPr>
                <w:b/>
              </w:rPr>
              <w:t>14.7 (-25.3-4.0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2.8 (-21.0—4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8.7 (-21.7-4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7 (-16.7-11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4.6 (-29.7 -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8 (-18.3-6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18.0 (-40.4-4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6.1 (-36.1-3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0 (-23.1-17.0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17.6 (-31.7—3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bCs/>
                <w:lang w:val="en-US"/>
              </w:rPr>
            </w:pPr>
            <w:r w:rsidRPr="00B961C9">
              <w:rPr>
                <w:bCs/>
                <w:lang w:val="en-US"/>
              </w:rPr>
              <w:t>-42.0 (-109.0-24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9.6 (-124.7-45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86.7 (-155.8 –17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9.1 (-91.3-13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 xml:space="preserve">Lower education (non-university)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8 (-8.7-5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6.1 (13.5 (1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0.9 (-6.2-8-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9 (-6.6-4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8.8-8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3 (-15.7-2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8 (-8.9-1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4 (-9.6-6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7.8 (-27.2-12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6 (-21.4-14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18.6-17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4 (-11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9.6 (-34.4-15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3.1 (-44.7-18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0.7 (-36.3-14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8.1 (-27.5-11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Smoking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8 (-10.6-9.1)</w:t>
            </w:r>
          </w:p>
        </w:tc>
        <w:tc>
          <w:tcPr>
            <w:tcW w:w="2799" w:type="dxa"/>
          </w:tcPr>
          <w:p w:rsidR="00763AF2" w:rsidRPr="00B961C9" w:rsidRDefault="00763AF2" w:rsidP="00E414F7">
            <w:proofErr w:type="gramStart"/>
            <w:r w:rsidRPr="00B961C9">
              <w:t>-</w:t>
            </w:r>
            <w:proofErr w:type="gramEnd"/>
            <w:r w:rsidRPr="00B961C9">
              <w:t>7.6 (-18.1-2.4)</w:t>
            </w:r>
          </w:p>
        </w:tc>
        <w:tc>
          <w:tcPr>
            <w:tcW w:w="2799" w:type="dxa"/>
          </w:tcPr>
          <w:p w:rsidR="00763AF2" w:rsidRPr="00B961C9" w:rsidRDefault="00763AF2" w:rsidP="00E414F7">
            <w:proofErr w:type="gramStart"/>
            <w:r w:rsidRPr="00B961C9">
              <w:t>-</w:t>
            </w:r>
            <w:proofErr w:type="gramEnd"/>
            <w:r w:rsidRPr="00B961C9">
              <w:t>7.9 (-18.0-2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2 (-8.1-7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6 (-11.8-12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6 (-20.0-6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8.7 (-22.6-5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6 (-13.4-10.3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4 (-36.8-25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3 (-28.4-27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7.7 (-35.8-2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8 (-24.7-14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1.9 (-37.5-13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0.5 (-53.0-12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8.4 (-34.7-17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2 (-17.7-22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Number of comorbidities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4 (-4.4-1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5 (-5.6-0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3.1 (-6.2—0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</w:t>
            </w:r>
            <w:r w:rsidRPr="00B961C9">
              <w:rPr>
                <w:lang w:val="en-US"/>
              </w:rPr>
              <w:t>1.3 (-3.7-1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2 (-4.3-1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3.4 (-6.7—0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3.8 (-7.3—0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7 (-4.7-1.3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5 (-22.4-17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6.7 (-11.1-24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0.9 (-6.9-28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1 (-21.9-8.1)</w:t>
            </w:r>
          </w:p>
        </w:tc>
      </w:tr>
      <w:tr w:rsidR="00B961C9" w:rsidRPr="00B961C9" w:rsidTr="00E414F7">
        <w:trPr>
          <w:trHeight w:val="338"/>
        </w:trPr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6 (-8.4-11.7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2 (-11.6-14.0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6 (-11.0-9.7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8 (-5.9-9.7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 xml:space="preserve">FIGO stage </w:t>
            </w:r>
            <w:r w:rsidRPr="00B961C9">
              <w:rPr>
                <w:rFonts w:cstheme="minorHAnsi"/>
                <w:b/>
                <w:lang w:val="en-US"/>
              </w:rPr>
              <w:t>≥</w:t>
            </w:r>
            <w:r w:rsidRPr="00B961C9">
              <w:rPr>
                <w:b/>
                <w:lang w:val="en-US"/>
              </w:rPr>
              <w:t xml:space="preserve"> II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6.5 (-1.9-14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2.8 (-6.2-11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4.7 (-4.0-12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4.1 (-2.8-10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lastRenderedPageBreak/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3.5 (-6.5-13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1 (-9.8-12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4.5 (-6.7-15.9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7 (-7.9-11.4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2.6 (-11.9-57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36.4 (5.4-67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8.5 (-12.5-49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8.1 (-3.6-39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2 (-34.7-25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5 (-44.1-32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3 (-36.5-25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4 (-21.2-26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Number of treatment modalities &gt;1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3 (-11.5.4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8 (-12.6-4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7.2 (-15.8-1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2.1 (-8.7-4.6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4 (-11-6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2.5 (-7.2-2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5 (-15.6-4.6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2 (-8.8-8.4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1.9 (-35.8 -11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-27.3 (-48.7---6.1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0.9 (-32.3-1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6.8 (21.9-8.2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8.2 (-109.7-13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9.6 (-107.9-48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3.4 (-86.7-39.9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2.4 (-80.4-15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Living alone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1 (-4.8-2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4 (-5.4-2.5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3.6 (-7.4-0.3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5 (1.4-0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6 (-7.0-1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6 (-7.4 -2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3.8 (-8.8-1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2.3 (-6.5-1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9 (-9.8-13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8 (-8.6-12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6 (-12.1-8.9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2 (-0.7-7.5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0 (-14.9-4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2 (-16.8-8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4.0 (-14.2-6.2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5.8 (-13.6-1.8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pPr>
              <w:rPr>
                <w:b/>
                <w:lang w:val="en-US"/>
              </w:rPr>
            </w:pPr>
            <w:r w:rsidRPr="00B961C9">
              <w:rPr>
                <w:b/>
                <w:lang w:val="en-US"/>
              </w:rPr>
              <w:t>Alcohol consumption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4 (-4.8-2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3 (-2.8-0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1.0 (-2.5-0.4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rPr>
                <w:lang w:val="en-US"/>
              </w:rPr>
            </w:pPr>
            <w:r w:rsidRPr="00B961C9">
              <w:rPr>
                <w:lang w:val="en-US"/>
              </w:rPr>
              <w:t>-0.5 (-0.6-2.3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Endometrial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8 (-2.5-0.9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1.3 (-3.1-0.6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8 (-2.7-1.1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2.4-0.9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Cervixcancer 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1.1 (-3.9-6.2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3 (-4.8-4.3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7 (-5.3-3.8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1 (-3.3-3.1)</w:t>
            </w:r>
          </w:p>
        </w:tc>
      </w:tr>
      <w:tr w:rsidR="00B961C9" w:rsidRPr="00B961C9" w:rsidTr="00E414F7">
        <w:tc>
          <w:tcPr>
            <w:tcW w:w="3544" w:type="dxa"/>
            <w:tcBorders>
              <w:right w:val="single" w:sz="18" w:space="0" w:color="C00000"/>
            </w:tcBorders>
          </w:tcPr>
          <w:p w:rsidR="00763AF2" w:rsidRPr="00B961C9" w:rsidRDefault="00763AF2" w:rsidP="00E414F7">
            <w:r w:rsidRPr="00B961C9">
              <w:t xml:space="preserve">                      </w:t>
            </w:r>
            <w:proofErr w:type="spellStart"/>
            <w:r w:rsidRPr="00B961C9">
              <w:t>Ovarian</w:t>
            </w:r>
            <w:proofErr w:type="spellEnd"/>
            <w:r w:rsidRPr="00B961C9">
              <w:t xml:space="preserve"> cancer</w:t>
            </w:r>
          </w:p>
        </w:tc>
        <w:tc>
          <w:tcPr>
            <w:tcW w:w="2625" w:type="dxa"/>
            <w:tcBorders>
              <w:left w:val="single" w:sz="18" w:space="0" w:color="C00000"/>
            </w:tcBorders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7 (-3.5-4.8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8 (-6.1-4.4)</w:t>
            </w:r>
          </w:p>
        </w:tc>
        <w:tc>
          <w:tcPr>
            <w:tcW w:w="2799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0.5 (4.8-0.5)</w:t>
            </w:r>
          </w:p>
        </w:tc>
        <w:tc>
          <w:tcPr>
            <w:tcW w:w="3117" w:type="dxa"/>
          </w:tcPr>
          <w:p w:rsidR="00763AF2" w:rsidRPr="00B961C9" w:rsidRDefault="00763AF2" w:rsidP="00E414F7">
            <w:pPr>
              <w:jc w:val="center"/>
              <w:rPr>
                <w:lang w:val="en-US"/>
              </w:rPr>
            </w:pPr>
            <w:r w:rsidRPr="00B961C9">
              <w:rPr>
                <w:lang w:val="en-US"/>
              </w:rPr>
              <w:t>-0.4 (-3.6-2.7)</w:t>
            </w:r>
          </w:p>
        </w:tc>
      </w:tr>
    </w:tbl>
    <w:p w:rsidR="00763AF2" w:rsidRPr="00B961C9" w:rsidRDefault="00763AF2" w:rsidP="00763AF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763AF2" w:rsidRPr="00B961C9" w:rsidRDefault="00763AF2" w:rsidP="00763AF2"/>
    <w:p w:rsidR="002C0714" w:rsidRPr="00B961C9" w:rsidRDefault="002C0714"/>
    <w:sectPr w:rsidR="002C0714" w:rsidRPr="00B961C9" w:rsidSect="007539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AF2"/>
    <w:rsid w:val="002C0714"/>
    <w:rsid w:val="00763AF2"/>
    <w:rsid w:val="00B961C9"/>
    <w:rsid w:val="00C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0ED92"/>
  <w15:chartTrackingRefBased/>
  <w15:docId w15:val="{553A7397-2204-4937-BB37-17EBAD4B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AF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63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62</Words>
  <Characters>7219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Jonsdottir</dc:creator>
  <cp:keywords/>
  <dc:description/>
  <cp:lastModifiedBy>Björg Jonsdottir</cp:lastModifiedBy>
  <cp:revision>3</cp:revision>
  <dcterms:created xsi:type="dcterms:W3CDTF">2023-06-13T08:08:00Z</dcterms:created>
  <dcterms:modified xsi:type="dcterms:W3CDTF">2023-06-14T07:42:00Z</dcterms:modified>
</cp:coreProperties>
</file>